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1CAE9" w14:textId="798E13E6" w:rsidR="007F6377" w:rsidRPr="000F6F18" w:rsidRDefault="0094586F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orting</w:t>
      </w:r>
      <w:r w:rsidR="007F6377" w:rsidRPr="000F6F18">
        <w:rPr>
          <w:rFonts w:ascii="Times New Roman" w:hAnsi="Times New Roman" w:cs="Times New Roman"/>
          <w:sz w:val="24"/>
          <w:szCs w:val="24"/>
          <w:lang w:val="en-GB"/>
        </w:rPr>
        <w:t xml:space="preserve"> material for a </w:t>
      </w:r>
      <w:r w:rsidR="00384036">
        <w:rPr>
          <w:rFonts w:ascii="Times New Roman" w:hAnsi="Times New Roman" w:cs="Times New Roman"/>
          <w:sz w:val="24"/>
          <w:szCs w:val="24"/>
          <w:lang w:val="en-GB"/>
        </w:rPr>
        <w:t xml:space="preserve">draft </w:t>
      </w:r>
      <w:r w:rsidR="007F6377" w:rsidRPr="000F6F18">
        <w:rPr>
          <w:rFonts w:ascii="Times New Roman" w:hAnsi="Times New Roman" w:cs="Times New Roman"/>
          <w:sz w:val="24"/>
          <w:szCs w:val="24"/>
          <w:lang w:val="en-GB"/>
        </w:rPr>
        <w:t>submission for an Applications article in Methods in Ecology and Evolution</w:t>
      </w:r>
    </w:p>
    <w:p w14:paraId="6642298E" w14:textId="77777777" w:rsidR="007F6377" w:rsidRPr="000F6F18" w:rsidRDefault="007F6377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410F6B" w14:textId="77777777" w:rsidR="000F6F18" w:rsidRDefault="007F6377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6F18">
        <w:rPr>
          <w:rFonts w:ascii="Times New Roman" w:hAnsi="Times New Roman" w:cs="Times New Roman"/>
          <w:b/>
          <w:sz w:val="24"/>
          <w:szCs w:val="24"/>
          <w:lang w:val="en-GB"/>
        </w:rPr>
        <w:t>mizer: an R package for multispecies, trait-based and community size spectrum ecological modelling</w:t>
      </w:r>
    </w:p>
    <w:p w14:paraId="41F945C0" w14:textId="77777777" w:rsidR="009844B1" w:rsidRDefault="009844B1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nlay Scott, Julia L. Blanchard and Ken H. Andersen</w:t>
      </w:r>
    </w:p>
    <w:p w14:paraId="12F5B457" w14:textId="77777777" w:rsidR="00B822C9" w:rsidRDefault="00B822C9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141C0F" w14:textId="77777777" w:rsidR="00B822C9" w:rsidRDefault="00B822C9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9855CF7" w14:textId="0491A281" w:rsidR="00B822C9" w:rsidRDefault="004144D5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A908D5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6C4C50C3" w14:textId="69CED7C6" w:rsidR="000005CC" w:rsidRDefault="000005CC" w:rsidP="0038403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005CC">
        <w:rPr>
          <w:rFonts w:ascii="Times New Roman" w:hAnsi="Times New Roman" w:cs="Times New Roman"/>
          <w:sz w:val="24"/>
          <w:szCs w:val="24"/>
          <w:lang w:val="en-GB"/>
        </w:rPr>
        <w:t>Column</w:t>
      </w:r>
      <w:r w:rsidR="00565D4E">
        <w:rPr>
          <w:rFonts w:ascii="Times New Roman" w:hAnsi="Times New Roman" w:cs="Times New Roman"/>
          <w:sz w:val="24"/>
          <w:szCs w:val="24"/>
          <w:lang w:val="en-GB"/>
        </w:rPr>
        <w:t xml:space="preserve"> name</w:t>
      </w:r>
      <w:r w:rsidRPr="000005CC">
        <w:rPr>
          <w:rFonts w:ascii="Times New Roman" w:hAnsi="Times New Roman" w:cs="Times New Roman"/>
          <w:sz w:val="24"/>
          <w:szCs w:val="24"/>
          <w:lang w:val="en-GB"/>
        </w:rPr>
        <w:t xml:space="preserve">s and default values for the </w:t>
      </w:r>
      <w:r w:rsidR="00384036">
        <w:rPr>
          <w:rFonts w:ascii="Times New Roman" w:hAnsi="Times New Roman" w:cs="Times New Roman"/>
          <w:sz w:val="24"/>
          <w:szCs w:val="24"/>
          <w:lang w:val="en-GB"/>
        </w:rPr>
        <w:t xml:space="preserve">species parameters in the </w:t>
      </w:r>
      <w:r w:rsidRPr="000005CC">
        <w:rPr>
          <w:rFonts w:ascii="Times New Roman" w:hAnsi="Times New Roman" w:cs="Times New Roman"/>
          <w:sz w:val="24"/>
          <w:szCs w:val="24"/>
          <w:lang w:val="en-GB"/>
        </w:rPr>
        <w:t xml:space="preserve">species data frame 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used when making a </w:t>
      </w:r>
      <w:r w:rsidR="002F3B88" w:rsidRPr="002F3B88">
        <w:rPr>
          <w:rFonts w:ascii="Times New Roman" w:hAnsi="Times New Roman" w:cs="Times New Roman"/>
          <w:i/>
          <w:sz w:val="24"/>
          <w:szCs w:val="24"/>
          <w:lang w:val="en-GB"/>
        </w:rPr>
        <w:t>MizerParams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 object</w:t>
      </w:r>
      <w:r w:rsidR="00C8523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84036">
        <w:rPr>
          <w:rFonts w:ascii="Times New Roman" w:hAnsi="Times New Roman" w:cs="Times New Roman"/>
          <w:sz w:val="24"/>
          <w:szCs w:val="24"/>
          <w:lang w:val="en-GB"/>
        </w:rPr>
        <w:t xml:space="preserve">Each row contains the parameters for a species. </w:t>
      </w:r>
      <w:r w:rsidR="00C85233">
        <w:rPr>
          <w:rFonts w:ascii="Times New Roman" w:hAnsi="Times New Roman" w:cs="Times New Roman"/>
          <w:sz w:val="24"/>
          <w:szCs w:val="24"/>
          <w:lang w:val="en-GB"/>
        </w:rPr>
        <w:t>The same structure is used for all three model versions, but the default values may be different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06332"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r w:rsidR="00106332" w:rsidRPr="000005CC">
        <w:rPr>
          <w:rFonts w:ascii="Times New Roman" w:hAnsi="Times New Roman" w:cs="Times New Roman"/>
          <w:sz w:val="24"/>
          <w:szCs w:val="24"/>
          <w:lang w:val="en-GB"/>
        </w:rPr>
        <w:t xml:space="preserve">creating </w:t>
      </w:r>
      <w:r w:rsidR="00106332">
        <w:rPr>
          <w:rFonts w:ascii="Times New Roman" w:hAnsi="Times New Roman" w:cs="Times New Roman"/>
          <w:sz w:val="24"/>
          <w:szCs w:val="24"/>
          <w:lang w:val="en-GB"/>
        </w:rPr>
        <w:t>a multispecies model t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he data frame needs to be made by hand and passed to the </w:t>
      </w:r>
      <w:r w:rsidR="002F3B88" w:rsidRPr="002F3B88">
        <w:rPr>
          <w:rFonts w:ascii="Times New Roman" w:hAnsi="Times New Roman" w:cs="Times New Roman"/>
          <w:i/>
          <w:sz w:val="24"/>
          <w:szCs w:val="24"/>
          <w:lang w:val="en-GB"/>
        </w:rPr>
        <w:t>MizerParams()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 constructor method</w:t>
      </w:r>
      <w:r w:rsidR="00565D4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Due to the default values it is possible to make a multispecies model by only supplying the </w:t>
      </w:r>
      <w:r w:rsidR="005D4BBD" w:rsidRPr="005D4BBD">
        <w:rPr>
          <w:rFonts w:ascii="Times New Roman" w:hAnsi="Times New Roman" w:cs="Times New Roman"/>
          <w:i/>
          <w:sz w:val="24"/>
          <w:szCs w:val="24"/>
          <w:lang w:val="en-GB"/>
        </w:rPr>
        <w:t>species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w_inf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w_mat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beta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sigma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k_vb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D4BBD">
        <w:rPr>
          <w:rFonts w:ascii="Times New Roman" w:hAnsi="Times New Roman" w:cs="Times New Roman"/>
          <w:i/>
          <w:sz w:val="24"/>
          <w:szCs w:val="24"/>
          <w:lang w:val="en-GB"/>
        </w:rPr>
        <w:t>r_max</w:t>
      </w:r>
      <w:r w:rsidR="005D4BBD">
        <w:rPr>
          <w:rFonts w:ascii="Times New Roman" w:hAnsi="Times New Roman" w:cs="Times New Roman"/>
          <w:sz w:val="24"/>
          <w:szCs w:val="24"/>
          <w:lang w:val="en-GB"/>
        </w:rPr>
        <w:t xml:space="preserve"> columns. </w:t>
      </w:r>
      <w:r w:rsidR="002F3B88" w:rsidRPr="005D4BBD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 making </w:t>
      </w:r>
      <w:r w:rsidR="002F3B88" w:rsidRPr="000005CC">
        <w:rPr>
          <w:rFonts w:ascii="Times New Roman" w:hAnsi="Times New Roman" w:cs="Times New Roman"/>
          <w:sz w:val="24"/>
          <w:szCs w:val="24"/>
          <w:lang w:val="en-GB"/>
        </w:rPr>
        <w:t>community and trait-based models</w:t>
      </w:r>
      <w:r w:rsidR="001063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65D4E">
        <w:rPr>
          <w:rFonts w:ascii="Times New Roman" w:hAnsi="Times New Roman" w:cs="Times New Roman"/>
          <w:sz w:val="24"/>
          <w:szCs w:val="24"/>
          <w:lang w:val="en-GB"/>
        </w:rPr>
        <w:t xml:space="preserve">he data frame is generated internally 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 xml:space="preserve">by the wrapper functions </w:t>
      </w:r>
      <w:r w:rsidR="00106332">
        <w:rPr>
          <w:rFonts w:ascii="Times New Roman" w:hAnsi="Times New Roman" w:cs="Times New Roman"/>
          <w:i/>
          <w:sz w:val="24"/>
          <w:szCs w:val="24"/>
          <w:lang w:val="en-GB"/>
        </w:rPr>
        <w:t>set_community_model()</w:t>
      </w:r>
      <w:r w:rsidR="0010633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106332">
        <w:rPr>
          <w:rFonts w:ascii="Times New Roman" w:hAnsi="Times New Roman" w:cs="Times New Roman"/>
          <w:i/>
          <w:sz w:val="24"/>
          <w:szCs w:val="24"/>
          <w:lang w:val="en-GB"/>
        </w:rPr>
        <w:t>set_trait_model()</w:t>
      </w:r>
      <w:r w:rsidR="001063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3B88">
        <w:rPr>
          <w:rFonts w:ascii="Times New Roman" w:hAnsi="Times New Roman" w:cs="Times New Roman"/>
          <w:sz w:val="24"/>
          <w:szCs w:val="24"/>
          <w:lang w:val="en-GB"/>
        </w:rPr>
        <w:t>and does not need to be created by the user.</w:t>
      </w:r>
      <w:r w:rsidR="00A27D49">
        <w:rPr>
          <w:rFonts w:ascii="Times New Roman" w:hAnsi="Times New Roman" w:cs="Times New Roman"/>
          <w:sz w:val="24"/>
          <w:szCs w:val="24"/>
          <w:lang w:val="en-GB"/>
        </w:rPr>
        <w:t xml:space="preserve"> The unit of time of the model is generally taken to be year. However, other units may be used so long as it is consistent across parameter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869"/>
        <w:gridCol w:w="1128"/>
        <w:gridCol w:w="1833"/>
        <w:gridCol w:w="1833"/>
        <w:gridCol w:w="1833"/>
      </w:tblGrid>
      <w:tr w:rsidR="00E80BED" w:rsidRPr="00565D4E" w14:paraId="00F09513" w14:textId="77777777" w:rsidTr="00FA6BE0"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46C32B4C" w14:textId="20E7D9F0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umn nam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60D029" w14:textId="3832BEFC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B813C" w14:textId="44D5F55E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s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1E8EA9" w14:textId="1A6F646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mode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053B419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t-based mode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6310097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species model</w:t>
            </w:r>
          </w:p>
        </w:tc>
      </w:tr>
      <w:tr w:rsidR="00E80BED" w:rsidRPr="00565D4E" w14:paraId="7D20BC2C" w14:textId="77777777" w:rsidTr="00FA6BE0">
        <w:tc>
          <w:tcPr>
            <w:tcW w:w="1358" w:type="dxa"/>
            <w:tcBorders>
              <w:top w:val="single" w:sz="4" w:space="0" w:color="auto"/>
            </w:tcBorders>
          </w:tcPr>
          <w:p w14:paraId="2893A2D1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69" w:type="dxa"/>
            <w:tcBorders>
              <w:top w:val="single" w:sz="4" w:space="0" w:color="auto"/>
              <w:right w:val="nil"/>
            </w:tcBorders>
          </w:tcPr>
          <w:p w14:paraId="42D9E62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nam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4ECC0C96" w14:textId="77777777" w:rsidR="00E80BED" w:rsidRPr="00CF3DB9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</w:tcBorders>
          </w:tcPr>
          <w:p w14:paraId="3C5F03F4" w14:textId="3D49AF04" w:rsidR="00E80BED" w:rsidRPr="00CF3DB9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F3DB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mmunity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2427760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o i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8E75125" w14:textId="0C2D1D55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pendent</w:t>
            </w:r>
          </w:p>
        </w:tc>
      </w:tr>
      <w:tr w:rsidR="00E80BED" w:rsidRPr="007E6311" w14:paraId="634DCB5B" w14:textId="77777777" w:rsidTr="00FA6BE0">
        <w:tc>
          <w:tcPr>
            <w:tcW w:w="1358" w:type="dxa"/>
          </w:tcPr>
          <w:p w14:paraId="6BDFEBFA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_inf</w:t>
            </w:r>
          </w:p>
        </w:tc>
        <w:tc>
          <w:tcPr>
            <w:tcW w:w="1869" w:type="dxa"/>
            <w:tcBorders>
              <w:right w:val="nil"/>
            </w:tcBorders>
          </w:tcPr>
          <w:p w14:paraId="086CC9BD" w14:textId="73C133C1" w:rsidR="00E80BED" w:rsidRDefault="00E80BED" w:rsidP="007E63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ymptotic size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CBA9B94" w14:textId="1042F514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833" w:type="dxa"/>
            <w:tcBorders>
              <w:left w:val="nil"/>
            </w:tcBorders>
          </w:tcPr>
          <w:p w14:paraId="50840B23" w14:textId="4A6A6D75" w:rsidR="00E80BED" w:rsidRDefault="007424A2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74AC0F62" w14:textId="6C502F0B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ly spread on log scale over size spectrum</w:t>
            </w:r>
          </w:p>
        </w:tc>
        <w:tc>
          <w:tcPr>
            <w:tcW w:w="1833" w:type="dxa"/>
          </w:tcPr>
          <w:p w14:paraId="07D7225C" w14:textId="5EA9B55C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pendent</w:t>
            </w:r>
          </w:p>
        </w:tc>
      </w:tr>
      <w:tr w:rsidR="00E80BED" w14:paraId="000A63ED" w14:textId="77777777" w:rsidTr="00FA6BE0">
        <w:tc>
          <w:tcPr>
            <w:tcW w:w="1358" w:type="dxa"/>
          </w:tcPr>
          <w:p w14:paraId="3A7F5B2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_mat</w:t>
            </w:r>
          </w:p>
        </w:tc>
        <w:tc>
          <w:tcPr>
            <w:tcW w:w="1869" w:type="dxa"/>
            <w:tcBorders>
              <w:right w:val="nil"/>
            </w:tcBorders>
          </w:tcPr>
          <w:p w14:paraId="42D8624C" w14:textId="5985EAA4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ze at maturation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F1449ED" w14:textId="08D87433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833" w:type="dxa"/>
            <w:tcBorders>
              <w:left w:val="nil"/>
            </w:tcBorders>
          </w:tcPr>
          <w:p w14:paraId="023FDEDF" w14:textId="0DEF441A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6755BBA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  <w:r w:rsidRPr="007909C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_inf</w:t>
            </w:r>
          </w:p>
        </w:tc>
        <w:tc>
          <w:tcPr>
            <w:tcW w:w="1833" w:type="dxa"/>
          </w:tcPr>
          <w:p w14:paraId="5F0C9058" w14:textId="6927F0AE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pendent</w:t>
            </w:r>
          </w:p>
        </w:tc>
      </w:tr>
      <w:tr w:rsidR="00E80BED" w14:paraId="728B5736" w14:textId="77777777" w:rsidTr="00FA6BE0">
        <w:tc>
          <w:tcPr>
            <w:tcW w:w="1358" w:type="dxa"/>
          </w:tcPr>
          <w:p w14:paraId="29A83A6A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1869" w:type="dxa"/>
            <w:tcBorders>
              <w:right w:val="nil"/>
            </w:tcBorders>
          </w:tcPr>
          <w:p w14:paraId="35D5BAA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ferred PPMR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EA2A28C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63660DA7" w14:textId="3864D094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33" w:type="dxa"/>
          </w:tcPr>
          <w:p w14:paraId="5D26A4F8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33" w:type="dxa"/>
          </w:tcPr>
          <w:p w14:paraId="2E93AE1D" w14:textId="3D8DFE26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pendent</w:t>
            </w:r>
          </w:p>
        </w:tc>
      </w:tr>
      <w:tr w:rsidR="00E80BED" w14:paraId="472F2DC5" w14:textId="77777777" w:rsidTr="00FA6BE0">
        <w:tc>
          <w:tcPr>
            <w:tcW w:w="1358" w:type="dxa"/>
          </w:tcPr>
          <w:p w14:paraId="669DBA29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869" w:type="dxa"/>
            <w:tcBorders>
              <w:right w:val="nil"/>
            </w:tcBorders>
          </w:tcPr>
          <w:p w14:paraId="4BFBA75D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eight selection function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538689C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105066EA" w14:textId="1042941A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  <w:tc>
          <w:tcPr>
            <w:tcW w:w="1833" w:type="dxa"/>
          </w:tcPr>
          <w:p w14:paraId="7788E776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833" w:type="dxa"/>
          </w:tcPr>
          <w:p w14:paraId="5A248C82" w14:textId="0B5BBF71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eci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ependent</w:t>
            </w:r>
          </w:p>
        </w:tc>
      </w:tr>
      <w:tr w:rsidR="00E80BED" w:rsidRPr="007424A2" w14:paraId="5CDCEC50" w14:textId="77777777" w:rsidTr="00FA6BE0">
        <w:tc>
          <w:tcPr>
            <w:tcW w:w="1358" w:type="dxa"/>
          </w:tcPr>
          <w:p w14:paraId="77FBB089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_vb</w:t>
            </w:r>
          </w:p>
        </w:tc>
        <w:tc>
          <w:tcPr>
            <w:tcW w:w="1869" w:type="dxa"/>
            <w:tcBorders>
              <w:right w:val="nil"/>
            </w:tcBorders>
          </w:tcPr>
          <w:p w14:paraId="0DB06D09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on Bertalanffy </w:t>
            </w:r>
            <w:r w:rsidRPr="007909C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ameter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EAC451E" w14:textId="10877DD7" w:rsidR="00E80BED" w:rsidRPr="00A27D49" w:rsidRDefault="00A27D49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1833" w:type="dxa"/>
            <w:tcBorders>
              <w:left w:val="nil"/>
            </w:tcBorders>
          </w:tcPr>
          <w:p w14:paraId="4453B016" w14:textId="4012073B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59971036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1355C7C1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ly used to estimate </w:t>
            </w:r>
            <w:r w:rsidRPr="007909C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</w:t>
            </w:r>
          </w:p>
        </w:tc>
      </w:tr>
      <w:tr w:rsidR="00E80BED" w:rsidRPr="007424A2" w14:paraId="7F56A448" w14:textId="77777777" w:rsidTr="00FA6BE0">
        <w:tc>
          <w:tcPr>
            <w:tcW w:w="1358" w:type="dxa"/>
          </w:tcPr>
          <w:p w14:paraId="2262918E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69" w:type="dxa"/>
            <w:tcBorders>
              <w:right w:val="nil"/>
            </w:tcBorders>
          </w:tcPr>
          <w:p w14:paraId="3A76BBEB" w14:textId="42E717C3" w:rsidR="00E80BED" w:rsidRDefault="00E80BED" w:rsidP="00E80B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ximum food intake rate 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E3E5CEF" w14:textId="3272F486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565D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n</w:t>
            </w:r>
            <w:r w:rsidR="00A27D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year</w:t>
            </w:r>
          </w:p>
        </w:tc>
        <w:tc>
          <w:tcPr>
            <w:tcW w:w="1833" w:type="dxa"/>
            <w:tcBorders>
              <w:left w:val="nil"/>
            </w:tcBorders>
          </w:tcPr>
          <w:p w14:paraId="7813FD36" w14:textId="01E44BD8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833" w:type="dxa"/>
          </w:tcPr>
          <w:p w14:paraId="31E5EE77" w14:textId="6F8488B8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833" w:type="dxa"/>
          </w:tcPr>
          <w:p w14:paraId="5CFA09CB" w14:textId="77777777" w:rsidR="00E80BED" w:rsidRPr="00F46AA7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d from </w:t>
            </w:r>
            <w:r w:rsidRPr="0031172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_v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</w:t>
            </w:r>
          </w:p>
        </w:tc>
      </w:tr>
      <w:tr w:rsidR="00E80BED" w:rsidRPr="007424A2" w14:paraId="633CBD3D" w14:textId="77777777" w:rsidTr="00FA6BE0">
        <w:tc>
          <w:tcPr>
            <w:tcW w:w="1358" w:type="dxa"/>
          </w:tcPr>
          <w:p w14:paraId="39E961CE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1869" w:type="dxa"/>
            <w:tcBorders>
              <w:right w:val="nil"/>
            </w:tcBorders>
          </w:tcPr>
          <w:p w14:paraId="4959FB38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metric search rate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1150A64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1C0775F4" w14:textId="298010E6" w:rsidR="00E80BED" w:rsidRPr="0031172B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d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</w:t>
            </w:r>
          </w:p>
        </w:tc>
        <w:tc>
          <w:tcPr>
            <w:tcW w:w="1833" w:type="dxa"/>
          </w:tcPr>
          <w:p w14:paraId="6544C69D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d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</w:t>
            </w:r>
          </w:p>
        </w:tc>
        <w:tc>
          <w:tcPr>
            <w:tcW w:w="1833" w:type="dxa"/>
          </w:tcPr>
          <w:p w14:paraId="1A845EFD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d from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</w:t>
            </w:r>
          </w:p>
        </w:tc>
      </w:tr>
      <w:tr w:rsidR="00E80BED" w14:paraId="375728B6" w14:textId="77777777" w:rsidTr="00FA6BE0">
        <w:tc>
          <w:tcPr>
            <w:tcW w:w="1358" w:type="dxa"/>
          </w:tcPr>
          <w:p w14:paraId="2C34C93E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s</w:t>
            </w:r>
          </w:p>
        </w:tc>
        <w:tc>
          <w:tcPr>
            <w:tcW w:w="1869" w:type="dxa"/>
            <w:tcBorders>
              <w:right w:val="nil"/>
            </w:tcBorders>
          </w:tcPr>
          <w:p w14:paraId="00192193" w14:textId="3453B010" w:rsidR="00E80BED" w:rsidRDefault="00E80BED" w:rsidP="00A27D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metabolism coefficient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DFD59BE" w14:textId="7B1A0BFF" w:rsidR="00E80BED" w:rsidRDefault="00A27D49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9120D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year</w:t>
            </w:r>
          </w:p>
        </w:tc>
        <w:tc>
          <w:tcPr>
            <w:tcW w:w="1833" w:type="dxa"/>
            <w:tcBorders>
              <w:left w:val="nil"/>
            </w:tcBorders>
          </w:tcPr>
          <w:p w14:paraId="5F29B3E8" w14:textId="0F3C7912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33" w:type="dxa"/>
          </w:tcPr>
          <w:p w14:paraId="5DE7AB44" w14:textId="4EDBD80E" w:rsidR="00E80BED" w:rsidRDefault="00E80BED" w:rsidP="00565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33" w:type="dxa"/>
          </w:tcPr>
          <w:p w14:paraId="1BA22AF8" w14:textId="77777777" w:rsidR="00E80BED" w:rsidRPr="004326CA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</w:p>
        </w:tc>
      </w:tr>
      <w:tr w:rsidR="00E80BED" w14:paraId="43BC304B" w14:textId="77777777" w:rsidTr="00FA6BE0">
        <w:tc>
          <w:tcPr>
            <w:tcW w:w="1358" w:type="dxa"/>
          </w:tcPr>
          <w:p w14:paraId="25C1A5EF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0</w:t>
            </w:r>
          </w:p>
        </w:tc>
        <w:tc>
          <w:tcPr>
            <w:tcW w:w="1869" w:type="dxa"/>
            <w:tcBorders>
              <w:right w:val="nil"/>
            </w:tcBorders>
          </w:tcPr>
          <w:p w14:paraId="1107972C" w14:textId="7411679A" w:rsidR="00E80BED" w:rsidRPr="00E37E58" w:rsidRDefault="00E80BED" w:rsidP="00A27D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mortality constant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741EEE0" w14:textId="5AC0672B" w:rsidR="00E80BED" w:rsidRDefault="00A27D49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year</w:t>
            </w:r>
          </w:p>
        </w:tc>
        <w:tc>
          <w:tcPr>
            <w:tcW w:w="1833" w:type="dxa"/>
            <w:tcBorders>
              <w:left w:val="nil"/>
            </w:tcBorders>
          </w:tcPr>
          <w:p w14:paraId="6B3F2230" w14:textId="1B689C53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833" w:type="dxa"/>
          </w:tcPr>
          <w:p w14:paraId="700F75E8" w14:textId="77777777" w:rsidR="00E80BED" w:rsidRPr="00D5424A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 </w:t>
            </w:r>
            <w:r w:rsidRPr="00D5424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_in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/3</w:t>
            </w:r>
          </w:p>
        </w:tc>
        <w:tc>
          <w:tcPr>
            <w:tcW w:w="1833" w:type="dxa"/>
          </w:tcPr>
          <w:p w14:paraId="1C2B49D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 </w:t>
            </w:r>
            <w:r w:rsidRPr="00D5424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_in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/3</w:t>
            </w:r>
          </w:p>
        </w:tc>
      </w:tr>
      <w:tr w:rsidR="00E80BED" w14:paraId="771CE60D" w14:textId="77777777" w:rsidTr="00FA6BE0">
        <w:tc>
          <w:tcPr>
            <w:tcW w:w="1358" w:type="dxa"/>
          </w:tcPr>
          <w:p w14:paraId="259584C4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869" w:type="dxa"/>
            <w:tcBorders>
              <w:right w:val="nil"/>
            </w:tcBorders>
          </w:tcPr>
          <w:p w14:paraId="74130CAC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 coefficient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D9BEBB0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19DA088A" w14:textId="5775CF3B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33" w:type="dxa"/>
          </w:tcPr>
          <w:p w14:paraId="5C8658E4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33" w:type="dxa"/>
          </w:tcPr>
          <w:p w14:paraId="290D1CF7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80BED" w14:paraId="51E0AE3C" w14:textId="77777777" w:rsidTr="00FA6BE0">
        <w:tc>
          <w:tcPr>
            <w:tcW w:w="1358" w:type="dxa"/>
          </w:tcPr>
          <w:p w14:paraId="2AB27503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</w:t>
            </w:r>
          </w:p>
        </w:tc>
        <w:tc>
          <w:tcPr>
            <w:tcW w:w="1869" w:type="dxa"/>
            <w:tcBorders>
              <w:right w:val="nil"/>
            </w:tcBorders>
          </w:tcPr>
          <w:p w14:paraId="1B3FCA56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milation efficiency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0376903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7941FB56" w14:textId="41ADB64C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833" w:type="dxa"/>
          </w:tcPr>
          <w:p w14:paraId="735417FD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833" w:type="dxa"/>
          </w:tcPr>
          <w:p w14:paraId="7C292796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E80BED" w14:paraId="3681AB25" w14:textId="77777777" w:rsidTr="00FA6BE0">
        <w:tc>
          <w:tcPr>
            <w:tcW w:w="1358" w:type="dxa"/>
          </w:tcPr>
          <w:p w14:paraId="338920AB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pro</w:t>
            </w:r>
          </w:p>
        </w:tc>
        <w:tc>
          <w:tcPr>
            <w:tcW w:w="1869" w:type="dxa"/>
            <w:tcBorders>
              <w:right w:val="nil"/>
            </w:tcBorders>
          </w:tcPr>
          <w:p w14:paraId="2EB7170A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ve efficiency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1651F61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40FBA915" w14:textId="28C4650B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11926B4A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33" w:type="dxa"/>
          </w:tcPr>
          <w:p w14:paraId="392AB57F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80BED" w:rsidRPr="00E6715E" w14:paraId="285F3250" w14:textId="77777777" w:rsidTr="00FA6BE0">
        <w:tc>
          <w:tcPr>
            <w:tcW w:w="1358" w:type="dxa"/>
          </w:tcPr>
          <w:p w14:paraId="508A5288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ar</w:t>
            </w:r>
          </w:p>
        </w:tc>
        <w:tc>
          <w:tcPr>
            <w:tcW w:w="1869" w:type="dxa"/>
            <w:tcBorders>
              <w:right w:val="nil"/>
            </w:tcBorders>
          </w:tcPr>
          <w:p w14:paraId="658D0B9D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fishing gear that selects that species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7F34283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6F036890" w14:textId="033B608A" w:rsidR="00E80BED" w:rsidRPr="00B07202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33" w:type="dxa"/>
          </w:tcPr>
          <w:p w14:paraId="70CF570B" w14:textId="77777777" w:rsidR="00E80BED" w:rsidRPr="00874E77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4E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33" w:type="dxa"/>
          </w:tcPr>
          <w:p w14:paraId="5D4B2F37" w14:textId="77777777" w:rsidR="00E80BED" w:rsidRPr="00874E77" w:rsidRDefault="00E80BED" w:rsidP="00874E7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74E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ecies</w:t>
            </w:r>
          </w:p>
        </w:tc>
      </w:tr>
      <w:tr w:rsidR="00E80BED" w14:paraId="1B1DE634" w14:textId="77777777" w:rsidTr="00FA6BE0">
        <w:tc>
          <w:tcPr>
            <w:tcW w:w="1358" w:type="dxa"/>
          </w:tcPr>
          <w:p w14:paraId="6719FF07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el_func</w:t>
            </w:r>
          </w:p>
        </w:tc>
        <w:tc>
          <w:tcPr>
            <w:tcW w:w="1869" w:type="dxa"/>
            <w:tcBorders>
              <w:right w:val="nil"/>
            </w:tcBorders>
          </w:tcPr>
          <w:p w14:paraId="6B5992D2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selectivity function that determines the selectivity curve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5F44A0C" w14:textId="77777777" w:rsidR="00E80BED" w:rsidRPr="00CF3DB9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666275FA" w14:textId="6A4B4DCB" w:rsidR="00E80BED" w:rsidRPr="00CF3DB9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F3DB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</w:t>
            </w:r>
          </w:p>
        </w:tc>
        <w:tc>
          <w:tcPr>
            <w:tcW w:w="1833" w:type="dxa"/>
          </w:tcPr>
          <w:p w14:paraId="6A54E30A" w14:textId="0C4ACEB6" w:rsidR="00E80BED" w:rsidRPr="000A1FEA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DB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</w:t>
            </w:r>
          </w:p>
        </w:tc>
        <w:tc>
          <w:tcPr>
            <w:tcW w:w="1833" w:type="dxa"/>
          </w:tcPr>
          <w:p w14:paraId="5596F410" w14:textId="799C1575" w:rsidR="00E80BED" w:rsidRPr="000A1FEA" w:rsidRDefault="00E80BED" w:rsidP="00CF3D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3DB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</w:t>
            </w:r>
          </w:p>
        </w:tc>
      </w:tr>
      <w:tr w:rsidR="00E80BED" w14:paraId="29C74C97" w14:textId="77777777" w:rsidTr="00FA6BE0">
        <w:tc>
          <w:tcPr>
            <w:tcW w:w="1358" w:type="dxa"/>
          </w:tcPr>
          <w:p w14:paraId="65150AF1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hability</w:t>
            </w:r>
          </w:p>
        </w:tc>
        <w:tc>
          <w:tcPr>
            <w:tcW w:w="1869" w:type="dxa"/>
            <w:tcBorders>
              <w:right w:val="nil"/>
            </w:tcBorders>
          </w:tcPr>
          <w:p w14:paraId="7351A646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hability of fishing gear on that species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CCDB7EB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1E64CCC2" w14:textId="67C99E60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33" w:type="dxa"/>
          </w:tcPr>
          <w:p w14:paraId="1C0FF5BC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33" w:type="dxa"/>
          </w:tcPr>
          <w:p w14:paraId="2B52FD2C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80BED" w14:paraId="344EB981" w14:textId="77777777" w:rsidTr="00FA6BE0">
        <w:tc>
          <w:tcPr>
            <w:tcW w:w="1358" w:type="dxa"/>
          </w:tcPr>
          <w:p w14:paraId="5DD1FAE5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electivity columns</w:t>
            </w:r>
          </w:p>
        </w:tc>
        <w:tc>
          <w:tcPr>
            <w:tcW w:w="1869" w:type="dxa"/>
            <w:tcBorders>
              <w:right w:val="nil"/>
            </w:tcBorders>
          </w:tcPr>
          <w:p w14:paraId="5B930C50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s used by selectivity function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5CA789D" w14:textId="77777777" w:rsidR="00E80BED" w:rsidRPr="00F46AA7" w:rsidRDefault="00E80BED" w:rsidP="00542C0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tcBorders>
              <w:left w:val="nil"/>
            </w:tcBorders>
          </w:tcPr>
          <w:p w14:paraId="334C5332" w14:textId="3B15938E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A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_siz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000</w:t>
            </w:r>
          </w:p>
        </w:tc>
        <w:tc>
          <w:tcPr>
            <w:tcW w:w="1833" w:type="dxa"/>
          </w:tcPr>
          <w:p w14:paraId="122081DA" w14:textId="4C3969D8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A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_siz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000</w:t>
            </w:r>
          </w:p>
        </w:tc>
        <w:tc>
          <w:tcPr>
            <w:tcW w:w="1833" w:type="dxa"/>
          </w:tcPr>
          <w:p w14:paraId="04225620" w14:textId="519E4F85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AA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nife_edge_siz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000</w:t>
            </w:r>
          </w:p>
        </w:tc>
      </w:tr>
      <w:tr w:rsidR="00E80BED" w:rsidRPr="003C07DC" w14:paraId="23C6985F" w14:textId="77777777" w:rsidTr="00FA6BE0">
        <w:tc>
          <w:tcPr>
            <w:tcW w:w="1358" w:type="dxa"/>
          </w:tcPr>
          <w:p w14:paraId="4B2F6653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_max</w:t>
            </w:r>
          </w:p>
        </w:tc>
        <w:tc>
          <w:tcPr>
            <w:tcW w:w="1869" w:type="dxa"/>
            <w:tcBorders>
              <w:bottom w:val="single" w:sz="4" w:space="0" w:color="auto"/>
              <w:right w:val="nil"/>
            </w:tcBorders>
          </w:tcPr>
          <w:p w14:paraId="74755D88" w14:textId="77777777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recruitment flux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2EDBDC87" w14:textId="3DBAA051" w:rsidR="00E80BED" w:rsidRDefault="00AD59A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year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</w:tcBorders>
          </w:tcPr>
          <w:p w14:paraId="55923360" w14:textId="03820A90" w:rsidR="00E80BED" w:rsidRDefault="00E80BED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33" w:type="dxa"/>
          </w:tcPr>
          <w:p w14:paraId="64C9C536" w14:textId="423107D2" w:rsidR="00E80BED" w:rsidRDefault="00E80BED" w:rsidP="00D13E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maximum recruitment of an unexploited system, calculated using the theory of a size spectrum at equilibrium </w:t>
            </w:r>
            <w:r w:rsidR="002A3E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uming that the feeding level is constan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ndersen and Pedersen, 2010)</w:t>
            </w:r>
          </w:p>
        </w:tc>
        <w:tc>
          <w:tcPr>
            <w:tcW w:w="1833" w:type="dxa"/>
          </w:tcPr>
          <w:p w14:paraId="2B9F9291" w14:textId="17E16914" w:rsidR="00E80BED" w:rsidRDefault="00AD59AD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dependent</w:t>
            </w:r>
          </w:p>
        </w:tc>
      </w:tr>
    </w:tbl>
    <w:p w14:paraId="14D04A3C" w14:textId="77777777" w:rsidR="00542C04" w:rsidRDefault="00542C04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847A4E" w14:textId="77777777" w:rsidR="00F21C7E" w:rsidRDefault="00F21C7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br w:type="page"/>
      </w:r>
    </w:p>
    <w:p w14:paraId="13E77521" w14:textId="0D1486CF" w:rsidR="00F21C7E" w:rsidRDefault="00F21C7E" w:rsidP="00F21C7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</w:p>
    <w:p w14:paraId="31852B7C" w14:textId="516856FF" w:rsidR="00F21C7E" w:rsidRDefault="00F21C7E" w:rsidP="00F21C7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pecies-independent </w:t>
      </w:r>
      <w:r w:rsidR="00D10829">
        <w:rPr>
          <w:rFonts w:ascii="Times New Roman" w:hAnsi="Times New Roman" w:cs="Times New Roman"/>
          <w:sz w:val="24"/>
          <w:szCs w:val="24"/>
          <w:lang w:val="en-GB"/>
        </w:rPr>
        <w:t>model parameter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default values for the three model ver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634"/>
        <w:gridCol w:w="1193"/>
        <w:gridCol w:w="1519"/>
        <w:gridCol w:w="1296"/>
        <w:gridCol w:w="1769"/>
      </w:tblGrid>
      <w:tr w:rsidR="00667B6C" w14:paraId="375B83F5" w14:textId="77777777" w:rsidTr="007F4CE6">
        <w:tc>
          <w:tcPr>
            <w:tcW w:w="1443" w:type="dxa"/>
            <w:tcBorders>
              <w:bottom w:val="single" w:sz="4" w:space="0" w:color="auto"/>
              <w:right w:val="nil"/>
            </w:tcBorders>
          </w:tcPr>
          <w:p w14:paraId="5CE20C3C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634" w:type="dxa"/>
            <w:tcBorders>
              <w:left w:val="nil"/>
              <w:bottom w:val="single" w:sz="4" w:space="0" w:color="auto"/>
              <w:right w:val="nil"/>
            </w:tcBorders>
          </w:tcPr>
          <w:p w14:paraId="66FC51FB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14:paraId="4442DE8A" w14:textId="7BD2F600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s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</w:tcPr>
          <w:p w14:paraId="78E1F182" w14:textId="047CD6A3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model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0EFAF494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t-based model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</w:tcBorders>
          </w:tcPr>
          <w:p w14:paraId="4C85780E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species model</w:t>
            </w:r>
          </w:p>
        </w:tc>
      </w:tr>
      <w:tr w:rsidR="00667B6C" w:rsidRPr="00106902" w14:paraId="52A7B048" w14:textId="77777777" w:rsidTr="00FA6BE0">
        <w:tc>
          <w:tcPr>
            <w:tcW w:w="1443" w:type="dxa"/>
            <w:tcBorders>
              <w:bottom w:val="nil"/>
              <w:right w:val="nil"/>
            </w:tcBorders>
          </w:tcPr>
          <w:p w14:paraId="18C7D19F" w14:textId="6D3CA075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_w</w:t>
            </w:r>
          </w:p>
        </w:tc>
        <w:tc>
          <w:tcPr>
            <w:tcW w:w="2634" w:type="dxa"/>
            <w:tcBorders>
              <w:left w:val="nil"/>
              <w:bottom w:val="nil"/>
              <w:right w:val="nil"/>
            </w:tcBorders>
          </w:tcPr>
          <w:p w14:paraId="44C18818" w14:textId="023AD703" w:rsidR="00667B6C" w:rsidRDefault="00667B6C" w:rsidP="001069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est size of the community spectrum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0B403F12" w14:textId="7D611F00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4F8ED78F" w14:textId="54603E3B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35F076CC" w14:textId="609DC34B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3</w:t>
            </w:r>
          </w:p>
        </w:tc>
        <w:tc>
          <w:tcPr>
            <w:tcW w:w="1769" w:type="dxa"/>
            <w:tcBorders>
              <w:left w:val="nil"/>
              <w:bottom w:val="nil"/>
            </w:tcBorders>
          </w:tcPr>
          <w:p w14:paraId="650A2E86" w14:textId="1476B2B5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3</w:t>
            </w:r>
          </w:p>
        </w:tc>
      </w:tr>
      <w:tr w:rsidR="00667B6C" w:rsidRPr="00106902" w14:paraId="271E0749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75DFC947" w14:textId="556F5379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_w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539A45A" w14:textId="5551921E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st size of the community spectr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BE3A576" w14:textId="29D701C1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F62D867" w14:textId="3AC03CA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14BABC" w14:textId="0A5296C3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e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7C4CBDE5" w14:textId="2B01F6F4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(w_inf)*1.1</w:t>
            </w:r>
          </w:p>
        </w:tc>
      </w:tr>
      <w:tr w:rsidR="00667B6C" w:rsidRPr="00106902" w14:paraId="08E3BB84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31EEFB15" w14:textId="7877D3CD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_w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8232ED8" w14:textId="025E718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size bins in the community spectr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3161738" w14:textId="7B8A9C8E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8C8E29F" w14:textId="674F950E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AAB28D" w14:textId="4657ECB3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689074F5" w14:textId="056BC4D0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667B6C" w:rsidRPr="00106902" w14:paraId="05605775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268DFADF" w14:textId="334C302A" w:rsidR="00667B6C" w:rsidRPr="00106902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_w_p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FDE11C2" w14:textId="35A56248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est size of the background resource spectr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1CD5E4B" w14:textId="24B82306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55C03A9" w14:textId="3185B715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054F79" w14:textId="1591B0BE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74C6B024" w14:textId="63F960E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10</w:t>
            </w:r>
          </w:p>
        </w:tc>
      </w:tr>
      <w:tr w:rsidR="00667B6C" w:rsidRPr="00106902" w14:paraId="70E85BA0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65E85291" w14:textId="7C074A0F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_w_p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CB45F91" w14:textId="358DDDF3" w:rsidR="00667B6C" w:rsidRDefault="00667B6C" w:rsidP="00BE41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extra size bins of the background resource spectrum (total number of size bins is no_w_pp + no_w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3B0C65B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EC2FDD0" w14:textId="6EA74FE4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9000FC" w14:textId="362070BC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14829705" w14:textId="7B133F08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667B6C" w:rsidRPr="0007098C" w14:paraId="034BFB91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2404D2CE" w14:textId="355735C9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_pp_cutoff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817E9A6" w14:textId="487D0E8B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 off size of the background resource spectr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0AEF394" w14:textId="00A3C803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86B63B6" w14:textId="4FB65385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DD3839" w14:textId="1166166B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23C2CD55" w14:textId="2C661476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667B6C" w14:paraId="473B5B07" w14:textId="77777777" w:rsidTr="007F4CE6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4CE223CC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A842220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ling of intak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6D142D4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A1DF75F" w14:textId="72C33B92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A7D7DF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2411501E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3</w:t>
            </w:r>
          </w:p>
        </w:tc>
      </w:tr>
      <w:tr w:rsidR="00667B6C" w14:paraId="7015766F" w14:textId="77777777" w:rsidTr="00FA6BE0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4B1FE400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17AA047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aling of the standar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tabolis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170491F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8639A2F" w14:textId="64FDA358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1EE77A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5CA2E419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667B6C" w14:paraId="016392B7" w14:textId="77777777" w:rsidTr="00FA6BE0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026D7AFC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q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D13D65C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rch volume exponen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CC92C56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D1365D6" w14:textId="7BB22883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368821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4311151B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</w:tr>
      <w:tr w:rsidR="00667B6C" w14:paraId="25688A00" w14:textId="77777777" w:rsidTr="00FA6BE0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64002B27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_p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5846B9B" w14:textId="1D3E8367" w:rsidR="00667B6C" w:rsidRPr="00020E73" w:rsidRDefault="00667B6C" w:rsidP="00667B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wth rate of the background resource spectrum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E732C7E" w14:textId="25D39BE2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yea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42108F3" w14:textId="4CB6DE18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6144FE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58A0A1B5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667B6C" w14:paraId="76588517" w14:textId="77777777" w:rsidTr="00FA6BE0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3682F565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ppa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90D03E6" w14:textId="086AC0F6" w:rsidR="00667B6C" w:rsidRPr="00020E73" w:rsidRDefault="00667B6C" w:rsidP="00667B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rying capacity of the background resource spectrum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A2F6F11" w14:textId="17E107C2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λ-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35B7115" w14:textId="437E9538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0E2D5D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28EF107E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e11</w:t>
            </w:r>
          </w:p>
        </w:tc>
      </w:tr>
      <w:tr w:rsidR="00667B6C" w14:paraId="030CC483" w14:textId="77777777" w:rsidTr="00FA6BE0">
        <w:tc>
          <w:tcPr>
            <w:tcW w:w="1443" w:type="dxa"/>
            <w:tcBorders>
              <w:top w:val="nil"/>
              <w:bottom w:val="nil"/>
              <w:right w:val="nil"/>
            </w:tcBorders>
          </w:tcPr>
          <w:p w14:paraId="3CF6C2F5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bda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1A217BB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nent of the background resource spectr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FACAC98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2753BE6" w14:textId="38C4C454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+ q - 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87ADAA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+ q – 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</w:tcBorders>
          </w:tcPr>
          <w:p w14:paraId="1E1E14B2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+ q – n</w:t>
            </w:r>
          </w:p>
        </w:tc>
      </w:tr>
      <w:tr w:rsidR="00667B6C" w14:paraId="5BA8C0BC" w14:textId="77777777" w:rsidTr="00FA6BE0">
        <w:tc>
          <w:tcPr>
            <w:tcW w:w="1443" w:type="dxa"/>
            <w:tcBorders>
              <w:top w:val="nil"/>
              <w:right w:val="nil"/>
            </w:tcBorders>
          </w:tcPr>
          <w:p w14:paraId="1BDB92E2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0</w:t>
            </w:r>
          </w:p>
        </w:tc>
        <w:tc>
          <w:tcPr>
            <w:tcW w:w="2634" w:type="dxa"/>
            <w:tcBorders>
              <w:top w:val="nil"/>
              <w:left w:val="nil"/>
              <w:right w:val="nil"/>
            </w:tcBorders>
          </w:tcPr>
          <w:p w14:paraId="519EB1E8" w14:textId="77777777" w:rsidR="00667B6C" w:rsidRPr="00D16DA1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eding level of small individuals feeding mainly on the background resource. Used to calculat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mm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not provided in the species data frame (see Table S2)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42DF474C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</w:tcPr>
          <w:p w14:paraId="501BFEE7" w14:textId="4E663A81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D0EB3CA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769" w:type="dxa"/>
            <w:tcBorders>
              <w:top w:val="nil"/>
              <w:left w:val="nil"/>
            </w:tcBorders>
          </w:tcPr>
          <w:p w14:paraId="18143E5A" w14:textId="77777777" w:rsidR="00667B6C" w:rsidRDefault="00667B6C" w:rsidP="00AD5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</w:tbl>
    <w:p w14:paraId="15BC8B7C" w14:textId="27215E15" w:rsidR="00324F88" w:rsidRDefault="00F21C7E" w:rsidP="00F21C7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3FC38C" w14:textId="51FDA3F2" w:rsidR="00324F88" w:rsidRDefault="00B223F6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3</w:t>
      </w:r>
    </w:p>
    <w:p w14:paraId="123DD835" w14:textId="05DE5938" w:rsidR="00324F88" w:rsidRPr="006F1F0C" w:rsidRDefault="0038448B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8448B">
        <w:rPr>
          <w:rFonts w:ascii="Times New Roman" w:hAnsi="Times New Roman" w:cs="Times New Roman"/>
          <w:sz w:val="24"/>
          <w:szCs w:val="24"/>
          <w:lang w:val="en-GB"/>
        </w:rPr>
        <w:t xml:space="preserve">Summary, indicator and plotting methods for the </w:t>
      </w:r>
      <w:r w:rsidRPr="0089244D">
        <w:rPr>
          <w:rFonts w:ascii="Times New Roman" w:hAnsi="Times New Roman" w:cs="Times New Roman"/>
          <w:i/>
          <w:sz w:val="24"/>
          <w:szCs w:val="24"/>
          <w:lang w:val="en-GB"/>
        </w:rPr>
        <w:t>MizerSim</w:t>
      </w:r>
      <w:r w:rsidRPr="0038448B">
        <w:rPr>
          <w:rFonts w:ascii="Times New Roman" w:hAnsi="Times New Roman" w:cs="Times New Roman"/>
          <w:sz w:val="24"/>
          <w:szCs w:val="24"/>
          <w:lang w:val="en-GB"/>
        </w:rPr>
        <w:t xml:space="preserve"> class </w:t>
      </w:r>
      <w:r w:rsidR="00B07202">
        <w:rPr>
          <w:rFonts w:ascii="Times New Roman" w:hAnsi="Times New Roman" w:cs="Times New Roman"/>
          <w:sz w:val="24"/>
          <w:szCs w:val="24"/>
          <w:lang w:val="en-GB"/>
        </w:rPr>
        <w:t xml:space="preserve">to explore the results after </w:t>
      </w:r>
      <w:r w:rsidRPr="0038448B">
        <w:rPr>
          <w:rFonts w:ascii="Times New Roman" w:hAnsi="Times New Roman" w:cs="Times New Roman"/>
          <w:sz w:val="24"/>
          <w:szCs w:val="24"/>
          <w:lang w:val="en-GB"/>
        </w:rPr>
        <w:t>running a simulation</w:t>
      </w:r>
      <w:r w:rsidR="0089244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 xml:space="preserve"> All methods take an object of class </w:t>
      </w:r>
      <w:r w:rsidR="006F1F0C" w:rsidRPr="00FA6BE0">
        <w:rPr>
          <w:rFonts w:ascii="Times New Roman" w:hAnsi="Times New Roman" w:cs="Times New Roman"/>
          <w:i/>
          <w:sz w:val="24"/>
          <w:szCs w:val="24"/>
          <w:lang w:val="en-GB"/>
        </w:rPr>
        <w:t>MizerSim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>. The indicator methods may take some additional arguments</w:t>
      </w:r>
      <w:r w:rsidR="00317801">
        <w:rPr>
          <w:rFonts w:ascii="Times New Roman" w:hAnsi="Times New Roman" w:cs="Times New Roman"/>
          <w:sz w:val="24"/>
          <w:szCs w:val="24"/>
          <w:lang w:val="en-GB"/>
        </w:rPr>
        <w:t>, for example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 xml:space="preserve"> to specify ranges over which to calculate the indicator</w:t>
      </w:r>
      <w:r w:rsidR="00317801">
        <w:rPr>
          <w:rFonts w:ascii="Times New Roman" w:hAnsi="Times New Roman" w:cs="Times New Roman"/>
          <w:sz w:val="24"/>
          <w:szCs w:val="24"/>
          <w:lang w:val="en-GB"/>
        </w:rPr>
        <w:t>. Additional arguments are noted below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 xml:space="preserve">. More details of these methods </w:t>
      </w:r>
      <w:r w:rsidR="003A3443">
        <w:rPr>
          <w:rFonts w:ascii="Times New Roman" w:hAnsi="Times New Roman" w:cs="Times New Roman"/>
          <w:sz w:val="24"/>
          <w:szCs w:val="24"/>
          <w:lang w:val="en-GB"/>
        </w:rPr>
        <w:t xml:space="preserve">and their usage 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>are available in the package vignette on CRAN</w:t>
      </w:r>
      <w:r w:rsidR="003A3443">
        <w:rPr>
          <w:rFonts w:ascii="Times New Roman" w:hAnsi="Times New Roman" w:cs="Times New Roman"/>
          <w:sz w:val="24"/>
          <w:szCs w:val="24"/>
          <w:lang w:val="en-GB"/>
        </w:rPr>
        <w:t xml:space="preserve"> and in the package documentation</w:t>
      </w:r>
      <w:r w:rsidR="006F1F0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3004"/>
        <w:gridCol w:w="4071"/>
      </w:tblGrid>
      <w:tr w:rsidR="00952048" w:rsidRPr="00E6715E" w14:paraId="2764E78F" w14:textId="77777777" w:rsidTr="00AD59AD">
        <w:tc>
          <w:tcPr>
            <w:tcW w:w="98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16AFD8" w14:textId="4A0B3951" w:rsidR="00952048" w:rsidRPr="00F172E2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y methods</w:t>
            </w:r>
          </w:p>
        </w:tc>
      </w:tr>
      <w:tr w:rsidR="00952048" w:rsidRPr="003C07DC" w14:paraId="5B684FBA" w14:textId="77777777" w:rsidTr="006F1F0C"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61D2D5" w14:textId="748C16EC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205B4" w14:textId="3D584648" w:rsidR="00952048" w:rsidRDefault="00952048" w:rsidP="006F1F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s</w:t>
            </w:r>
          </w:p>
        </w:tc>
        <w:tc>
          <w:tcPr>
            <w:tcW w:w="4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019970" w14:textId="7E8D1D62" w:rsidR="00952048" w:rsidRPr="00F172E2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952048" w:rsidRPr="007424A2" w14:paraId="351D7384" w14:textId="77777777" w:rsidTr="006F1F0C"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66F06E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SSB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E343D" w14:textId="7B6F6648" w:rsidR="00952048" w:rsidRPr="00F172E2" w:rsidRDefault="00952048" w:rsidP="006F1F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)</w:t>
            </w:r>
          </w:p>
        </w:tc>
        <w:tc>
          <w:tcPr>
            <w:tcW w:w="4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228A38" w14:textId="4D6F07E0" w:rsidR="00952048" w:rsidRPr="00F172E2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7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pawning Stock Biomass by species through time calculated as the sum of the mass of all mature individuals</w:t>
            </w:r>
            <w:r w:rsidR="00020E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)</w:t>
            </w:r>
            <w:r w:rsidRPr="00F17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52048" w:rsidRPr="007424A2" w14:paraId="208AA8D6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55B61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Biomas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67E7BA6" w14:textId="46FF3A65" w:rsidR="00952048" w:rsidRPr="00F172E2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F7C92" w14:textId="5FB7C4C9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biomass by species through time</w:t>
            </w:r>
            <w:r w:rsidR="00020E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)</w:t>
            </w:r>
            <w:r w:rsidRPr="00F17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52048" w:rsidRPr="007424A2" w14:paraId="312C44B0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BCB46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5576A86" w14:textId="0E195AEF" w:rsidR="00952048" w:rsidRPr="00F172E2" w:rsidRDefault="00952048" w:rsidP="00F172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1F260" w14:textId="6D5A896F" w:rsidR="00952048" w:rsidRDefault="00952048" w:rsidP="00F172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abundance by species through 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. </w:t>
            </w:r>
          </w:p>
        </w:tc>
      </w:tr>
      <w:tr w:rsidR="00952048" w:rsidRPr="007424A2" w14:paraId="2CCC42B7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3EF6E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FeedingLevel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A9FEC5D" w14:textId="7B43E3B7" w:rsidR="00952048" w:rsidRPr="00F172E2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4FA1E" w14:textId="7F099DDC" w:rsidR="00952048" w:rsidRDefault="00952048" w:rsidP="009726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2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 level by species by size through time.</w:t>
            </w:r>
            <w:r w:rsidR="00972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eding level is the amount of food consumed by a predator based on food availability, search volume and maximum intake. It has </w:t>
            </w:r>
            <w:r w:rsidR="00D312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value</w:t>
            </w:r>
            <w:r w:rsidR="00972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0 to 1 (fully satiated) and is used to calculate predation rate.</w:t>
            </w:r>
          </w:p>
        </w:tc>
      </w:tr>
      <w:tr w:rsidR="00952048" w:rsidRPr="007424A2" w14:paraId="6CB8FA2D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83CF3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M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0251BE0" w14:textId="4206113A" w:rsidR="00952048" w:rsidRPr="004557EC" w:rsidRDefault="00952048" w:rsidP="00455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70148" w14:textId="280A4D1B" w:rsidR="00952048" w:rsidRDefault="00952048" w:rsidP="00455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he predation mortality imposed on </w:t>
            </w: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es by size through time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</w:t>
            </w:r>
            <w:r w:rsidR="000A5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952048" w:rsidRPr="007424A2" w14:paraId="18A0D601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27415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tFMor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6411D83" w14:textId="7DCFA9F8" w:rsidR="00952048" w:rsidRPr="004557EC" w:rsidRDefault="00952048" w:rsidP="00455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BF41D" w14:textId="13A0654A" w:rsidR="00952048" w:rsidRDefault="00952048" w:rsidP="004557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ishing mortality on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es by size through time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</w:t>
            </w:r>
            <w:r w:rsidR="000A5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952048" w:rsidRPr="007424A2" w14:paraId="196EDA77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E9331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FMortGear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9DF5D2A" w14:textId="1D610828" w:rsidR="00952048" w:rsidRPr="004557EC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ur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ar x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1ACCC" w14:textId="2A01A12C" w:rsidR="00952048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shing mortality on each speci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gear and size through time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</w:t>
            </w:r>
            <w:r w:rsidR="000A5B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952048" w:rsidRPr="007424A2" w14:paraId="3A2E36D9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FBE3A" w14:textId="468CFFCF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1CB9AEF" w14:textId="51F8E523" w:rsidR="00952048" w:rsidRPr="004557EC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19D58" w14:textId="3A6E928C" w:rsidR="00952048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52048" w:rsidRPr="007424A2" w14:paraId="5EC5032C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B02AB" w14:textId="77777777" w:rsidR="00952048" w:rsidRDefault="00952048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YieldGear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D688A75" w14:textId="2E829570" w:rsidR="00952048" w:rsidRPr="004557EC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219CF" w14:textId="7A0B1B0C" w:rsidR="00952048" w:rsidRDefault="00952048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yield b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and gear through time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</w:t>
            </w:r>
            <w:r w:rsidR="00AD59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year</w:t>
            </w:r>
            <w:r w:rsidR="000A5B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</w:tr>
      <w:tr w:rsidR="00DD07FF" w:rsidRPr="007424A2" w14:paraId="76E0A126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00F68" w14:textId="50A4E8B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Yield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8ABC16E" w14:textId="6180A159" w:rsidR="00DD07FF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me 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)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858BA" w14:textId="1719901A" w:rsidR="00DD07FF" w:rsidRPr="00DD07FF" w:rsidRDefault="00DD07FF" w:rsidP="00DD07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yield by speci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oss all gears through time (g</w:t>
            </w:r>
            <w:r w:rsidR="00AD59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ye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. Effectively sums the ouput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tYieldGea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ver the fishing gears.</w:t>
            </w:r>
          </w:p>
        </w:tc>
      </w:tr>
      <w:tr w:rsidR="00DD07FF" w:rsidRPr="007424A2" w14:paraId="452318C1" w14:textId="77777777" w:rsidTr="006F1F0C">
        <w:tc>
          <w:tcPr>
            <w:tcW w:w="27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179B2E" w14:textId="7777777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PredRate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50E9" w14:textId="45D907D6" w:rsidR="00DD07FF" w:rsidRPr="004557EC" w:rsidRDefault="00DD07FF" w:rsidP="006F1F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dimensional array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dator 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predator size x prey size</w:t>
            </w:r>
            <w:r w:rsidRPr="006F1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918A3" w14:textId="5F479EE3" w:rsidR="00DD07FF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ation rate of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dator at size on prey size (yea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DD07FF" w:rsidRPr="003C07DC" w14:paraId="6EDC52E5" w14:textId="77777777" w:rsidTr="00AD59AD">
        <w:tc>
          <w:tcPr>
            <w:tcW w:w="9854" w:type="dxa"/>
            <w:gridSpan w:val="3"/>
            <w:tcBorders>
              <w:bottom w:val="nil"/>
            </w:tcBorders>
          </w:tcPr>
          <w:p w14:paraId="7F2FFBD0" w14:textId="06AD7445" w:rsidR="00DD07FF" w:rsidRPr="004557EC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cator methods</w:t>
            </w:r>
          </w:p>
        </w:tc>
      </w:tr>
      <w:tr w:rsidR="00DD07FF" w:rsidRPr="003C07DC" w14:paraId="38FFF672" w14:textId="77777777" w:rsidTr="00FA6BE0">
        <w:tc>
          <w:tcPr>
            <w:tcW w:w="2779" w:type="dxa"/>
            <w:tcBorders>
              <w:bottom w:val="single" w:sz="4" w:space="0" w:color="auto"/>
              <w:right w:val="nil"/>
            </w:tcBorders>
          </w:tcPr>
          <w:p w14:paraId="303AB838" w14:textId="47523669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</w:tcPr>
          <w:p w14:paraId="57BA0CD1" w14:textId="37FE2E97" w:rsidR="00DD07FF" w:rsidRPr="004557EC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urns</w:t>
            </w:r>
          </w:p>
        </w:tc>
        <w:tc>
          <w:tcPr>
            <w:tcW w:w="4071" w:type="dxa"/>
            <w:tcBorders>
              <w:left w:val="nil"/>
              <w:bottom w:val="nil"/>
            </w:tcBorders>
          </w:tcPr>
          <w:p w14:paraId="178A8AEA" w14:textId="2D4E2588" w:rsidR="00DD07FF" w:rsidRPr="004557EC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</w:tr>
      <w:tr w:rsidR="00DD07FF" w:rsidRPr="00B71F5D" w14:paraId="66668464" w14:textId="77777777" w:rsidTr="00FA6BE0">
        <w:tc>
          <w:tcPr>
            <w:tcW w:w="2779" w:type="dxa"/>
            <w:tcBorders>
              <w:top w:val="single" w:sz="4" w:space="0" w:color="auto"/>
              <w:bottom w:val="nil"/>
              <w:right w:val="nil"/>
            </w:tcBorders>
          </w:tcPr>
          <w:p w14:paraId="2F75705B" w14:textId="7777777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ProportionOfLargeFish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53F9" w14:textId="2DA0D729" w:rsidR="00DD07FF" w:rsidRPr="004557EC" w:rsidRDefault="00DD07FF" w:rsidP="009520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vector with values at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.</w:t>
            </w:r>
          </w:p>
        </w:tc>
        <w:tc>
          <w:tcPr>
            <w:tcW w:w="4071" w:type="dxa"/>
            <w:tcBorders>
              <w:left w:val="nil"/>
              <w:bottom w:val="nil"/>
            </w:tcBorders>
          </w:tcPr>
          <w:p w14:paraId="47641AD7" w14:textId="34C30231" w:rsidR="00DD07FF" w:rsidRDefault="00DD07FF" w:rsidP="003A3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portion of lar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viduals in the community </w:t>
            </w: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time. The proportion is ba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 on either length or weight (through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omass_propor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gument ). The threshold value (i.e. what is a ‘large’ fish) can </w:t>
            </w:r>
            <w:r w:rsidR="00671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s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 specified. See the hel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ile for more details.</w:t>
            </w:r>
          </w:p>
        </w:tc>
      </w:tr>
      <w:tr w:rsidR="00DD07FF" w:rsidRPr="007424A2" w14:paraId="1982C08C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05F1EBD0" w14:textId="7777777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tMeanWeigh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8A070D4" w14:textId="021EA282" w:rsidR="00DD07FF" w:rsidRPr="004557EC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vector with values at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.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</w:tcBorders>
          </w:tcPr>
          <w:p w14:paraId="2CF04B3A" w14:textId="56DE62A0" w:rsidR="00DD07FF" w:rsidRDefault="00DD07FF" w:rsidP="003526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weight of the community through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)</w:t>
            </w: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Calculated as the total biomass of the community divided by to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ndance. The size range over which to calculate the values can be specified.</w:t>
            </w:r>
          </w:p>
        </w:tc>
      </w:tr>
      <w:tr w:rsidR="00DD07FF" w:rsidRPr="007424A2" w14:paraId="3E410BCE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4821717B" w14:textId="7777777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MeanMaxWeigh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003B5D0" w14:textId="68FBA10C" w:rsidR="00DD07FF" w:rsidRPr="004557EC" w:rsidRDefault="00DD07FF" w:rsidP="009520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ends on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asure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gument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f measure = “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" you get a matrix with tw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lumns, one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es b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s, the other with valu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biomass at each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ep. If measure = ”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s"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mass" you get a vector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52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ective values at each time step.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</w:tcBorders>
          </w:tcPr>
          <w:p w14:paraId="460B657B" w14:textId="6C8A0A70" w:rsidR="00DD07FF" w:rsidRDefault="00DD07FF" w:rsidP="004F62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maximum weight of the community through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lculated as the sum of the w_inf * abundance of each species, divided by the total community abundance. Abundance is</w:t>
            </w: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 by numbers or biomass (g), specified through an addition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a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gument. The size range over which to calculate the values can be specified.</w:t>
            </w:r>
          </w:p>
        </w:tc>
      </w:tr>
      <w:tr w:rsidR="00DD07FF" w:rsidRPr="007424A2" w14:paraId="66913CB1" w14:textId="77777777" w:rsidTr="00FA6BE0">
        <w:tc>
          <w:tcPr>
            <w:tcW w:w="2779" w:type="dxa"/>
            <w:tcBorders>
              <w:top w:val="nil"/>
              <w:right w:val="nil"/>
            </w:tcBorders>
          </w:tcPr>
          <w:p w14:paraId="606EBBCB" w14:textId="77777777" w:rsidR="00DD07FF" w:rsidRDefault="00DD07FF" w:rsidP="00542C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CommunitySlope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6BD2A110" w14:textId="2811CE18" w:rsidR="00DD07FF" w:rsidRPr="004557EC" w:rsidRDefault="00DD07FF" w:rsidP="003A34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34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ata.frame with four columns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A34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tep, slope, intercept 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A34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.</w:t>
            </w:r>
          </w:p>
        </w:tc>
        <w:tc>
          <w:tcPr>
            <w:tcW w:w="4071" w:type="dxa"/>
            <w:tcBorders>
              <w:top w:val="nil"/>
              <w:left w:val="nil"/>
            </w:tcBorders>
          </w:tcPr>
          <w:p w14:paraId="51FBADEC" w14:textId="77270D93" w:rsidR="00DD07FF" w:rsidRPr="00D6197B" w:rsidRDefault="00DD07FF" w:rsidP="00D619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culates the slop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other measures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abundance spectru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 time by performing a</w:t>
            </w:r>
          </w:p>
          <w:p w14:paraId="13275269" w14:textId="729029C2" w:rsidR="00DD07FF" w:rsidRDefault="00DD07FF" w:rsidP="007854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 regression on the logg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numerical abund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biomass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61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ged body size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ize range over which to calculate the values can be specified.</w:t>
            </w:r>
          </w:p>
        </w:tc>
      </w:tr>
      <w:tr w:rsidR="00DD07FF" w:rsidRPr="00314E4B" w14:paraId="574D233B" w14:textId="77777777" w:rsidTr="009B0695">
        <w:tc>
          <w:tcPr>
            <w:tcW w:w="9854" w:type="dxa"/>
            <w:gridSpan w:val="3"/>
            <w:tcBorders>
              <w:bottom w:val="single" w:sz="4" w:space="0" w:color="auto"/>
            </w:tcBorders>
          </w:tcPr>
          <w:p w14:paraId="182DDEE9" w14:textId="77777777" w:rsidR="00E6676F" w:rsidRDefault="00DD07FF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1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lotting methods</w:t>
            </w:r>
          </w:p>
          <w:p w14:paraId="6CD23521" w14:textId="06ACF718" w:rsidR="00DD07FF" w:rsidRPr="00F21C7E" w:rsidRDefault="00314E4B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or the Community model only one ‘species’ is present so only </w:t>
            </w:r>
            <w:r w:rsidR="00E667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 will be drawn for some of the plots)</w:t>
            </w:r>
          </w:p>
        </w:tc>
      </w:tr>
      <w:tr w:rsidR="009B0695" w:rsidRPr="007424A2" w14:paraId="0F31BCE5" w14:textId="77777777" w:rsidTr="00FA6BE0">
        <w:tc>
          <w:tcPr>
            <w:tcW w:w="2779" w:type="dxa"/>
            <w:tcBorders>
              <w:bottom w:val="nil"/>
              <w:right w:val="nil"/>
            </w:tcBorders>
          </w:tcPr>
          <w:p w14:paraId="19904512" w14:textId="6AFDC40B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Biomass</w:t>
            </w:r>
          </w:p>
        </w:tc>
        <w:tc>
          <w:tcPr>
            <w:tcW w:w="7075" w:type="dxa"/>
            <w:gridSpan w:val="2"/>
            <w:tcBorders>
              <w:left w:val="nil"/>
              <w:bottom w:val="nil"/>
            </w:tcBorders>
          </w:tcPr>
          <w:p w14:paraId="1BC928DF" w14:textId="4CAD50C6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mass by species through time.</w:t>
            </w:r>
          </w:p>
        </w:tc>
      </w:tr>
      <w:tr w:rsidR="009B0695" w:rsidRPr="007424A2" w14:paraId="5BD472DC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511C9F5C" w14:textId="648204C4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Spectra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521A73AC" w14:textId="21649968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ndance (biomass or numbers) spectra of each speci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and the background community</w:t>
            </w:r>
          </w:p>
        </w:tc>
      </w:tr>
      <w:tr w:rsidR="009B0695" w:rsidRPr="007424A2" w14:paraId="39F6B79B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1B5D5774" w14:textId="28A53229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FeedingLevel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66F0ABAB" w14:textId="64894535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 lev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each species against size.</w:t>
            </w:r>
          </w:p>
        </w:tc>
      </w:tr>
      <w:tr w:rsidR="009B0695" w:rsidRPr="007424A2" w14:paraId="37911D7B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7F2C8B55" w14:textId="47552625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M2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6AEA3F73" w14:textId="2E00249B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ation mor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each species against size. </w:t>
            </w:r>
          </w:p>
        </w:tc>
      </w:tr>
      <w:tr w:rsidR="009B0695" w:rsidRPr="007424A2" w14:paraId="09B3A015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45681456" w14:textId="0F04D467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FMort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44E11371" w14:textId="6249DFDA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57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ishing mortality of each species against size.</w:t>
            </w:r>
          </w:p>
        </w:tc>
      </w:tr>
      <w:tr w:rsidR="009B0695" w:rsidRPr="007424A2" w14:paraId="129015D4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591FB045" w14:textId="3D876A46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Yield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2FBA20FB" w14:textId="20C0A748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yield of each species across 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 fishing gears against time.</w:t>
            </w:r>
          </w:p>
        </w:tc>
      </w:tr>
      <w:tr w:rsidR="009B0695" w:rsidRPr="007424A2" w14:paraId="03597F0F" w14:textId="77777777" w:rsidTr="00FA6BE0">
        <w:tc>
          <w:tcPr>
            <w:tcW w:w="2779" w:type="dxa"/>
            <w:tcBorders>
              <w:top w:val="nil"/>
              <w:bottom w:val="nil"/>
              <w:right w:val="nil"/>
            </w:tcBorders>
          </w:tcPr>
          <w:p w14:paraId="52275B79" w14:textId="47C0764E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YieldGear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nil"/>
            </w:tcBorders>
          </w:tcPr>
          <w:p w14:paraId="4AED0EB1" w14:textId="2FC7A0AB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yield of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es by gear against time.</w:t>
            </w:r>
          </w:p>
        </w:tc>
      </w:tr>
      <w:tr w:rsidR="009B0695" w:rsidRPr="007424A2" w14:paraId="41F1DE33" w14:textId="77777777" w:rsidTr="00FA6BE0">
        <w:tc>
          <w:tcPr>
            <w:tcW w:w="2779" w:type="dxa"/>
            <w:tcBorders>
              <w:top w:val="nil"/>
              <w:bottom w:val="single" w:sz="4" w:space="0" w:color="auto"/>
              <w:right w:val="nil"/>
            </w:tcBorders>
          </w:tcPr>
          <w:p w14:paraId="635DF26E" w14:textId="7AAC86E8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t</w:t>
            </w:r>
          </w:p>
        </w:tc>
        <w:tc>
          <w:tcPr>
            <w:tcW w:w="707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62A5B00" w14:textId="43F77DA1" w:rsidR="009B0695" w:rsidRPr="00F21C7E" w:rsidRDefault="009B0695" w:rsidP="002F4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ary plot that produces 5 plots (</w:t>
            </w:r>
            <w:r w:rsidRPr="002F494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otFeedingLevel</w:t>
            </w: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F494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otBiomass</w:t>
            </w: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F494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otM2</w:t>
            </w: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F494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otFMort</w:t>
            </w: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2F494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lotSpectra</w:t>
            </w:r>
            <w:r w:rsidRPr="002F49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</w:tbl>
    <w:p w14:paraId="16DBC206" w14:textId="77777777" w:rsidR="0038448B" w:rsidRPr="009844B1" w:rsidRDefault="0038448B" w:rsidP="00542C0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8448B" w:rsidRPr="009844B1" w:rsidSect="000F6F18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0F4E1" w14:textId="77777777" w:rsidR="000E38D4" w:rsidRDefault="000E38D4" w:rsidP="000F6F18">
      <w:pPr>
        <w:spacing w:after="0" w:line="240" w:lineRule="auto"/>
      </w:pPr>
      <w:r>
        <w:separator/>
      </w:r>
    </w:p>
  </w:endnote>
  <w:endnote w:type="continuationSeparator" w:id="0">
    <w:p w14:paraId="341FE634" w14:textId="77777777" w:rsidR="000E38D4" w:rsidRDefault="000E38D4" w:rsidP="000F6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3764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C3891" w14:textId="77777777" w:rsidR="00AD59AD" w:rsidRDefault="00AD59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82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E530F48" w14:textId="77777777" w:rsidR="00AD59AD" w:rsidRDefault="00AD59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42B56" w14:textId="77777777" w:rsidR="000E38D4" w:rsidRDefault="000E38D4" w:rsidP="000F6F18">
      <w:pPr>
        <w:spacing w:after="0" w:line="240" w:lineRule="auto"/>
      </w:pPr>
      <w:r>
        <w:separator/>
      </w:r>
    </w:p>
  </w:footnote>
  <w:footnote w:type="continuationSeparator" w:id="0">
    <w:p w14:paraId="07A16033" w14:textId="77777777" w:rsidR="000E38D4" w:rsidRDefault="000E38D4" w:rsidP="000F6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2D2"/>
    <w:rsid w:val="000005CC"/>
    <w:rsid w:val="0000726E"/>
    <w:rsid w:val="00020E73"/>
    <w:rsid w:val="00021259"/>
    <w:rsid w:val="00050707"/>
    <w:rsid w:val="0007098C"/>
    <w:rsid w:val="000A1FEA"/>
    <w:rsid w:val="000A5B5A"/>
    <w:rsid w:val="000D75AD"/>
    <w:rsid w:val="000E38D4"/>
    <w:rsid w:val="000E4B02"/>
    <w:rsid w:val="000F6F18"/>
    <w:rsid w:val="00100541"/>
    <w:rsid w:val="00106332"/>
    <w:rsid w:val="00106902"/>
    <w:rsid w:val="00122037"/>
    <w:rsid w:val="00247319"/>
    <w:rsid w:val="00256A18"/>
    <w:rsid w:val="00260245"/>
    <w:rsid w:val="0026278F"/>
    <w:rsid w:val="0028152F"/>
    <w:rsid w:val="002A3E6E"/>
    <w:rsid w:val="002B0AAB"/>
    <w:rsid w:val="002B3F38"/>
    <w:rsid w:val="002F3B88"/>
    <w:rsid w:val="002F494C"/>
    <w:rsid w:val="0031172B"/>
    <w:rsid w:val="00314E4B"/>
    <w:rsid w:val="00317801"/>
    <w:rsid w:val="00324F88"/>
    <w:rsid w:val="00352649"/>
    <w:rsid w:val="00383114"/>
    <w:rsid w:val="00384036"/>
    <w:rsid w:val="0038448B"/>
    <w:rsid w:val="003A3443"/>
    <w:rsid w:val="003B4A7D"/>
    <w:rsid w:val="003C07DC"/>
    <w:rsid w:val="004144D5"/>
    <w:rsid w:val="004326CA"/>
    <w:rsid w:val="004506BE"/>
    <w:rsid w:val="004557EC"/>
    <w:rsid w:val="004A463C"/>
    <w:rsid w:val="004C1A9E"/>
    <w:rsid w:val="004F621D"/>
    <w:rsid w:val="00542C04"/>
    <w:rsid w:val="00565D4E"/>
    <w:rsid w:val="005D4BBD"/>
    <w:rsid w:val="006116B5"/>
    <w:rsid w:val="00650F0C"/>
    <w:rsid w:val="00663CB0"/>
    <w:rsid w:val="00667B6C"/>
    <w:rsid w:val="00671D5F"/>
    <w:rsid w:val="00686D21"/>
    <w:rsid w:val="006D12DD"/>
    <w:rsid w:val="006E2D45"/>
    <w:rsid w:val="006F0ADD"/>
    <w:rsid w:val="006F1F0C"/>
    <w:rsid w:val="007424A2"/>
    <w:rsid w:val="0078548C"/>
    <w:rsid w:val="007909CF"/>
    <w:rsid w:val="007E6311"/>
    <w:rsid w:val="007F4CE6"/>
    <w:rsid w:val="007F6377"/>
    <w:rsid w:val="00806836"/>
    <w:rsid w:val="00855767"/>
    <w:rsid w:val="0085690A"/>
    <w:rsid w:val="008610C5"/>
    <w:rsid w:val="00874E77"/>
    <w:rsid w:val="0089244D"/>
    <w:rsid w:val="008C6776"/>
    <w:rsid w:val="008F5F8D"/>
    <w:rsid w:val="009209BA"/>
    <w:rsid w:val="0094586F"/>
    <w:rsid w:val="00952048"/>
    <w:rsid w:val="00972623"/>
    <w:rsid w:val="009844B1"/>
    <w:rsid w:val="009B0695"/>
    <w:rsid w:val="009E6749"/>
    <w:rsid w:val="009F3EFB"/>
    <w:rsid w:val="00A27D49"/>
    <w:rsid w:val="00A908D5"/>
    <w:rsid w:val="00AA5EA8"/>
    <w:rsid w:val="00AD3BBD"/>
    <w:rsid w:val="00AD59AD"/>
    <w:rsid w:val="00B07202"/>
    <w:rsid w:val="00B223F6"/>
    <w:rsid w:val="00B34AC1"/>
    <w:rsid w:val="00B61990"/>
    <w:rsid w:val="00B71F5D"/>
    <w:rsid w:val="00B822C9"/>
    <w:rsid w:val="00BE4147"/>
    <w:rsid w:val="00C85233"/>
    <w:rsid w:val="00CB0746"/>
    <w:rsid w:val="00CD2496"/>
    <w:rsid w:val="00CF3DB9"/>
    <w:rsid w:val="00D10829"/>
    <w:rsid w:val="00D13E3E"/>
    <w:rsid w:val="00D16DA1"/>
    <w:rsid w:val="00D31247"/>
    <w:rsid w:val="00D5424A"/>
    <w:rsid w:val="00D60B3F"/>
    <w:rsid w:val="00D6197B"/>
    <w:rsid w:val="00D812A8"/>
    <w:rsid w:val="00DB1C8E"/>
    <w:rsid w:val="00DD07FF"/>
    <w:rsid w:val="00DD42D2"/>
    <w:rsid w:val="00E37E58"/>
    <w:rsid w:val="00E5260B"/>
    <w:rsid w:val="00E6676F"/>
    <w:rsid w:val="00E6715E"/>
    <w:rsid w:val="00E80BED"/>
    <w:rsid w:val="00F172E2"/>
    <w:rsid w:val="00F21C7E"/>
    <w:rsid w:val="00F46AA7"/>
    <w:rsid w:val="00F537B2"/>
    <w:rsid w:val="00FA6BE0"/>
    <w:rsid w:val="00FE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32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6F18"/>
  </w:style>
  <w:style w:type="paragraph" w:styleId="Header">
    <w:name w:val="header"/>
    <w:basedOn w:val="Normal"/>
    <w:link w:val="HeaderChar"/>
    <w:uiPriority w:val="99"/>
    <w:unhideWhenUsed/>
    <w:rsid w:val="000F6F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F18"/>
  </w:style>
  <w:style w:type="paragraph" w:styleId="Footer">
    <w:name w:val="footer"/>
    <w:basedOn w:val="Normal"/>
    <w:link w:val="FooterChar"/>
    <w:uiPriority w:val="99"/>
    <w:unhideWhenUsed/>
    <w:rsid w:val="000F6F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F18"/>
  </w:style>
  <w:style w:type="table" w:styleId="TableGrid">
    <w:name w:val="Table Grid"/>
    <w:basedOn w:val="TableNormal"/>
    <w:uiPriority w:val="59"/>
    <w:rsid w:val="0054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67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7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77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7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7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7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6F18"/>
  </w:style>
  <w:style w:type="paragraph" w:styleId="Header">
    <w:name w:val="header"/>
    <w:basedOn w:val="Normal"/>
    <w:link w:val="HeaderChar"/>
    <w:uiPriority w:val="99"/>
    <w:unhideWhenUsed/>
    <w:rsid w:val="000F6F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F18"/>
  </w:style>
  <w:style w:type="paragraph" w:styleId="Footer">
    <w:name w:val="footer"/>
    <w:basedOn w:val="Normal"/>
    <w:link w:val="FooterChar"/>
    <w:uiPriority w:val="99"/>
    <w:unhideWhenUsed/>
    <w:rsid w:val="000F6F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F18"/>
  </w:style>
  <w:style w:type="table" w:styleId="TableGrid">
    <w:name w:val="Table Grid"/>
    <w:basedOn w:val="TableNormal"/>
    <w:uiPriority w:val="59"/>
    <w:rsid w:val="0054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67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77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77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7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7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77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1239</Words>
  <Characters>70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rc Ispra</Company>
  <LinksUpToDate>false</LinksUpToDate>
  <CharactersWithSpaces>8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lay SCOTT</dc:creator>
  <cp:lastModifiedBy>Finlay SCOTT</cp:lastModifiedBy>
  <cp:revision>10</cp:revision>
  <dcterms:created xsi:type="dcterms:W3CDTF">2014-06-13T11:08:00Z</dcterms:created>
  <dcterms:modified xsi:type="dcterms:W3CDTF">2014-06-16T12:19:00Z</dcterms:modified>
</cp:coreProperties>
</file>